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horzAnchor="margin" w:tblpY="484"/>
        <w:tblW w:w="0" w:type="auto"/>
        <w:tblLook w:val="04A0" w:firstRow="1" w:lastRow="0" w:firstColumn="1" w:lastColumn="0" w:noHBand="0" w:noVBand="1"/>
      </w:tblPr>
      <w:tblGrid>
        <w:gridCol w:w="1383"/>
        <w:gridCol w:w="7139"/>
      </w:tblGrid>
      <w:tr w:rsidR="00192C6F" w:rsidRPr="005F20BA" w:rsidTr="002C6737">
        <w:trPr>
          <w:trHeight w:val="559"/>
        </w:trPr>
        <w:tc>
          <w:tcPr>
            <w:tcW w:w="0" w:type="auto"/>
            <w:vMerge w:val="restart"/>
            <w:vAlign w:val="center"/>
          </w:tcPr>
          <w:p w:rsidR="00192C6F" w:rsidRPr="005F20BA" w:rsidRDefault="00192C6F" w:rsidP="002C6737">
            <w:r w:rsidRPr="005F20BA">
              <w:rPr>
                <w:rFonts w:ascii="Times New Roman" w:eastAsia="宋体" w:hAnsi="Times New Roman" w:cs="Times New Roman"/>
                <w:sz w:val="24"/>
                <w:szCs w:val="24"/>
              </w:rPr>
              <w:t>Inclusion criteria</w:t>
            </w:r>
          </w:p>
        </w:tc>
        <w:tc>
          <w:tcPr>
            <w:tcW w:w="0" w:type="auto"/>
            <w:vAlign w:val="center"/>
          </w:tcPr>
          <w:p w:rsidR="00192C6F" w:rsidRPr="005F20BA" w:rsidRDefault="00281987" w:rsidP="002C673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573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The prognostic values of 8-OHdG in </w:t>
            </w:r>
            <w:r w:rsidRPr="004C573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4C573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y type of human solid tumors was discussed</w:t>
            </w:r>
            <w:r w:rsidR="00FB054A" w:rsidRPr="004C573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192C6F" w:rsidRPr="005F20BA" w:rsidTr="002C6737">
        <w:trPr>
          <w:trHeight w:val="282"/>
        </w:trPr>
        <w:tc>
          <w:tcPr>
            <w:tcW w:w="0" w:type="auto"/>
            <w:vMerge/>
            <w:vAlign w:val="center"/>
          </w:tcPr>
          <w:p w:rsidR="00192C6F" w:rsidRPr="005F20BA" w:rsidRDefault="00192C6F" w:rsidP="002C673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192C6F" w:rsidRPr="005F20BA" w:rsidRDefault="00FB054A" w:rsidP="002C673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573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ll cancer patients were diagnosed according to the gold standard for diagnosis</w:t>
            </w:r>
            <w:r w:rsidRPr="004C573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  <w:r w:rsidRPr="004C573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based on </w:t>
            </w:r>
            <w:proofErr w:type="spellStart"/>
            <w:r w:rsidRPr="004C573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istopathological</w:t>
            </w:r>
            <w:proofErr w:type="spellEnd"/>
            <w:r w:rsidRPr="004C573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or histological exam</w:t>
            </w:r>
            <w:bookmarkStart w:id="0" w:name="_GoBack"/>
            <w:bookmarkEnd w:id="0"/>
            <w:r w:rsidRPr="004C573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nations;</w:t>
            </w:r>
          </w:p>
        </w:tc>
      </w:tr>
      <w:tr w:rsidR="00192C6F" w:rsidRPr="005F20BA" w:rsidTr="002C6737">
        <w:trPr>
          <w:trHeight w:val="734"/>
        </w:trPr>
        <w:tc>
          <w:tcPr>
            <w:tcW w:w="0" w:type="auto"/>
            <w:vMerge/>
            <w:vAlign w:val="center"/>
          </w:tcPr>
          <w:p w:rsidR="00192C6F" w:rsidRPr="005F20BA" w:rsidRDefault="00192C6F" w:rsidP="002C673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192C6F" w:rsidRPr="005F20BA" w:rsidRDefault="00FB054A" w:rsidP="002C673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573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8-OHdG levels in tumors, blood samples or urine were estimated in </w:t>
            </w:r>
            <w:r w:rsidRPr="004C573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each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study</w:t>
            </w:r>
          </w:p>
        </w:tc>
      </w:tr>
      <w:tr w:rsidR="00192C6F" w:rsidRPr="005F20BA" w:rsidTr="002C6737">
        <w:trPr>
          <w:trHeight w:val="726"/>
        </w:trPr>
        <w:tc>
          <w:tcPr>
            <w:tcW w:w="0" w:type="auto"/>
            <w:vMerge/>
            <w:vAlign w:val="center"/>
          </w:tcPr>
          <w:p w:rsidR="00192C6F" w:rsidRPr="005F20BA" w:rsidRDefault="00192C6F" w:rsidP="002C673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192C6F" w:rsidRPr="005F20BA" w:rsidRDefault="00FB054A" w:rsidP="002C673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573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he patients were divided into two groups ac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ording to the levels of 8-OHdG</w:t>
            </w:r>
          </w:p>
        </w:tc>
      </w:tr>
      <w:tr w:rsidR="00192C6F" w:rsidRPr="005F20BA" w:rsidTr="002C6737">
        <w:trPr>
          <w:trHeight w:val="614"/>
        </w:trPr>
        <w:tc>
          <w:tcPr>
            <w:tcW w:w="0" w:type="auto"/>
            <w:vMerge/>
            <w:vAlign w:val="center"/>
          </w:tcPr>
          <w:p w:rsidR="00192C6F" w:rsidRPr="005F20BA" w:rsidRDefault="00192C6F" w:rsidP="002C673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192C6F" w:rsidRPr="005F20BA" w:rsidRDefault="00FB054A" w:rsidP="002C673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4C573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Sufficient data should be provided to obtain hazard ratios (HR) for survival rates and their 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5% confidence intervals(95%CI)</w:t>
            </w:r>
          </w:p>
        </w:tc>
      </w:tr>
      <w:tr w:rsidR="0003152B" w:rsidRPr="005F20BA" w:rsidTr="002C6737">
        <w:trPr>
          <w:trHeight w:val="1278"/>
        </w:trPr>
        <w:tc>
          <w:tcPr>
            <w:tcW w:w="0" w:type="auto"/>
            <w:vMerge w:val="restart"/>
            <w:vAlign w:val="center"/>
          </w:tcPr>
          <w:p w:rsidR="0003152B" w:rsidRPr="005F20BA" w:rsidRDefault="00073E17" w:rsidP="002C6737"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</w:t>
            </w:r>
            <w:r w:rsidR="0003152B" w:rsidRPr="005F20BA">
              <w:rPr>
                <w:rFonts w:ascii="Times New Roman" w:eastAsia="宋体" w:hAnsi="Times New Roman" w:cs="Times New Roman"/>
                <w:sz w:val="24"/>
                <w:szCs w:val="24"/>
              </w:rPr>
              <w:t>xclusion criteria</w:t>
            </w:r>
          </w:p>
        </w:tc>
        <w:tc>
          <w:tcPr>
            <w:tcW w:w="0" w:type="auto"/>
            <w:vAlign w:val="center"/>
          </w:tcPr>
          <w:p w:rsidR="0003152B" w:rsidRPr="00073E17" w:rsidRDefault="00073E17" w:rsidP="002C6737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="0003152B" w:rsidRPr="004C573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se reports, letters, editorials, comments</w:t>
            </w:r>
            <w:r w:rsidR="0003152B" w:rsidRPr="004C573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  <w:r w:rsidR="0003152B" w:rsidRPr="004C573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reviews, meta-analysis, expert opinions or any other reviews that contained no original data information, laboratory articles, unpublished articles</w:t>
            </w:r>
            <w:r w:rsidR="0003152B" w:rsidRPr="004C573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03152B" w:rsidRPr="004C573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nd conference abstracts</w:t>
            </w:r>
          </w:p>
        </w:tc>
      </w:tr>
      <w:tr w:rsidR="0003152B" w:rsidRPr="005F20BA" w:rsidTr="002C6737">
        <w:trPr>
          <w:trHeight w:val="680"/>
        </w:trPr>
        <w:tc>
          <w:tcPr>
            <w:tcW w:w="0" w:type="auto"/>
            <w:vMerge/>
            <w:vAlign w:val="center"/>
          </w:tcPr>
          <w:p w:rsidR="0003152B" w:rsidRPr="005F20BA" w:rsidRDefault="0003152B" w:rsidP="002C673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03152B" w:rsidRPr="005F20BA" w:rsidRDefault="00073E17" w:rsidP="002C673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="0003152B" w:rsidRPr="004C573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ull</w:t>
            </w:r>
            <w:r w:rsidR="0003152B" w:rsidRPr="004C573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03152B" w:rsidRPr="004C573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ext could not be obtained</w:t>
            </w:r>
          </w:p>
        </w:tc>
      </w:tr>
      <w:tr w:rsidR="0003152B" w:rsidRPr="005F20BA" w:rsidTr="002C6737">
        <w:trPr>
          <w:trHeight w:val="636"/>
        </w:trPr>
        <w:tc>
          <w:tcPr>
            <w:tcW w:w="0" w:type="auto"/>
            <w:vMerge/>
            <w:vAlign w:val="center"/>
          </w:tcPr>
          <w:p w:rsidR="0003152B" w:rsidRPr="005F20BA" w:rsidRDefault="0003152B" w:rsidP="002C673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03152B" w:rsidRPr="005F20BA" w:rsidRDefault="00073E17" w:rsidP="002C673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="0003152B" w:rsidRPr="004C573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udies written in non-English</w:t>
            </w:r>
          </w:p>
        </w:tc>
      </w:tr>
      <w:tr w:rsidR="0003152B" w:rsidRPr="005F20BA" w:rsidTr="002C6737">
        <w:trPr>
          <w:trHeight w:val="581"/>
        </w:trPr>
        <w:tc>
          <w:tcPr>
            <w:tcW w:w="0" w:type="auto"/>
            <w:vMerge/>
            <w:vAlign w:val="center"/>
          </w:tcPr>
          <w:p w:rsidR="0003152B" w:rsidRPr="005F20BA" w:rsidRDefault="0003152B" w:rsidP="002C673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03152B" w:rsidRPr="005F20BA" w:rsidRDefault="00073E17" w:rsidP="002C673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D</w:t>
            </w:r>
            <w:r w:rsidR="0003152B" w:rsidRPr="004C573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uplicate</w:t>
            </w:r>
            <w:r w:rsidR="0003152B" w:rsidRPr="004C5736"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d</w:t>
            </w:r>
            <w:r w:rsidR="0003152B" w:rsidRPr="004C573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publications</w:t>
            </w:r>
          </w:p>
        </w:tc>
      </w:tr>
      <w:tr w:rsidR="0003152B" w:rsidRPr="005F20BA" w:rsidTr="002C6737">
        <w:trPr>
          <w:trHeight w:val="656"/>
        </w:trPr>
        <w:tc>
          <w:tcPr>
            <w:tcW w:w="0" w:type="auto"/>
            <w:vMerge/>
            <w:vAlign w:val="center"/>
          </w:tcPr>
          <w:p w:rsidR="0003152B" w:rsidRPr="005F20BA" w:rsidRDefault="0003152B" w:rsidP="002C673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03152B" w:rsidRPr="005F20BA" w:rsidRDefault="00073E17" w:rsidP="002C673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N</w:t>
            </w:r>
            <w:r w:rsidR="0003152B" w:rsidRPr="004C573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 survival data or insufficient data to be extracted</w:t>
            </w:r>
          </w:p>
        </w:tc>
      </w:tr>
      <w:tr w:rsidR="0003152B" w:rsidRPr="005F20BA" w:rsidTr="002C6737">
        <w:trPr>
          <w:trHeight w:val="656"/>
        </w:trPr>
        <w:tc>
          <w:tcPr>
            <w:tcW w:w="0" w:type="auto"/>
            <w:vMerge/>
            <w:vAlign w:val="center"/>
          </w:tcPr>
          <w:p w:rsidR="0003152B" w:rsidRPr="005F20BA" w:rsidRDefault="0003152B" w:rsidP="002C673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03152B" w:rsidRPr="004C5736" w:rsidRDefault="00073E17" w:rsidP="002C6737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4C5736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urvival data was acquired based on animal studies and no follow-up was carried out in patients</w:t>
            </w:r>
          </w:p>
        </w:tc>
      </w:tr>
    </w:tbl>
    <w:p w:rsidR="00C36C7B" w:rsidRPr="00C36C7B" w:rsidRDefault="002C6737" w:rsidP="00C36C7B">
      <w:pPr>
        <w:jc w:val="center"/>
        <w:rPr>
          <w:rFonts w:ascii="Times New Roman" w:eastAsia="宋体" w:hAnsi="Times New Roman" w:cs="Times New Roman"/>
          <w:sz w:val="22"/>
          <w:szCs w:val="24"/>
        </w:rPr>
      </w:pPr>
      <w:r>
        <w:rPr>
          <w:rFonts w:ascii="Times New Roman" w:eastAsia="宋体" w:hAnsi="Times New Roman" w:cs="Times New Roman" w:hint="eastAsia"/>
          <w:sz w:val="24"/>
          <w:szCs w:val="24"/>
        </w:rPr>
        <w:t>Table</w:t>
      </w:r>
      <w:r w:rsidR="009A678C">
        <w:rPr>
          <w:rFonts w:ascii="Times New Roman" w:eastAsia="宋体" w:hAnsi="Times New Roman" w:cs="Times New Roman" w:hint="eastAsia"/>
          <w:sz w:val="24"/>
          <w:szCs w:val="24"/>
        </w:rPr>
        <w:t xml:space="preserve"> S</w:t>
      </w:r>
      <w:r w:rsidR="009A678C">
        <w:rPr>
          <w:rFonts w:ascii="Times New Roman" w:eastAsia="宋体" w:hAnsi="Times New Roman" w:cs="Times New Roman" w:hint="eastAsia"/>
          <w:sz w:val="24"/>
          <w:szCs w:val="24"/>
        </w:rPr>
        <w:t>1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 w:rsidR="003477C7">
        <w:rPr>
          <w:rFonts w:ascii="Times New Roman" w:eastAsia="宋体" w:hAnsi="Times New Roman" w:cs="Times New Roman" w:hint="eastAsia"/>
          <w:sz w:val="24"/>
          <w:szCs w:val="24"/>
        </w:rPr>
        <w:t>I</w:t>
      </w:r>
      <w:r w:rsidRPr="002C6737">
        <w:rPr>
          <w:rFonts w:ascii="Times New Roman" w:eastAsia="宋体" w:hAnsi="Times New Roman" w:cs="Times New Roman"/>
          <w:sz w:val="24"/>
          <w:szCs w:val="24"/>
        </w:rPr>
        <w:t xml:space="preserve">nclusion and exclusion criteria </w:t>
      </w:r>
      <w:r w:rsidR="005F20BA">
        <w:rPr>
          <w:rFonts w:ascii="Times New Roman" w:eastAsia="宋体" w:hAnsi="Times New Roman" w:cs="Times New Roman"/>
          <w:sz w:val="24"/>
          <w:szCs w:val="24"/>
        </w:rPr>
        <w:br/>
      </w:r>
    </w:p>
    <w:p w:rsidR="00BB2709" w:rsidRPr="005F20BA" w:rsidRDefault="005F20BA">
      <w:pPr>
        <w:rPr>
          <w:rFonts w:ascii="Times New Roman" w:eastAsia="宋体" w:hAnsi="Times New Roman" w:cs="Times New Roman"/>
          <w:sz w:val="24"/>
          <w:szCs w:val="24"/>
        </w:rPr>
      </w:pPr>
      <w:r w:rsidRPr="005F20BA">
        <w:rPr>
          <w:rFonts w:ascii="Times New Roman" w:eastAsia="宋体" w:hAnsi="Times New Roman" w:cs="Times New Roman"/>
          <w:sz w:val="24"/>
          <w:szCs w:val="24"/>
        </w:rPr>
        <w:t xml:space="preserve">Studies included in this meta-analysis should meet the inclusion </w:t>
      </w:r>
      <w:r w:rsidRPr="005F20BA">
        <w:rPr>
          <w:rFonts w:ascii="Times New Roman" w:eastAsia="宋体" w:hAnsi="Times New Roman" w:cs="Times New Roman" w:hint="eastAsia"/>
          <w:sz w:val="24"/>
          <w:szCs w:val="24"/>
        </w:rPr>
        <w:t>and</w:t>
      </w:r>
      <w:r w:rsidRPr="005F20B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F20BA">
        <w:rPr>
          <w:rFonts w:ascii="Times New Roman" w:eastAsia="宋体" w:hAnsi="Times New Roman" w:cs="Times New Roman" w:hint="eastAsia"/>
          <w:sz w:val="24"/>
          <w:szCs w:val="24"/>
        </w:rPr>
        <w:t>exclusion</w:t>
      </w:r>
      <w:r w:rsidRPr="005F20BA">
        <w:rPr>
          <w:rFonts w:ascii="Times New Roman" w:eastAsia="宋体" w:hAnsi="Times New Roman" w:cs="Times New Roman"/>
          <w:sz w:val="24"/>
          <w:szCs w:val="24"/>
        </w:rPr>
        <w:t xml:space="preserve"> criteria as </w:t>
      </w:r>
      <w:r w:rsidRPr="005F20BA">
        <w:rPr>
          <w:rFonts w:ascii="Times New Roman" w:eastAsia="宋体" w:hAnsi="Times New Roman" w:cs="Times New Roman" w:hint="eastAsia"/>
          <w:sz w:val="24"/>
          <w:szCs w:val="24"/>
        </w:rPr>
        <w:t>above</w:t>
      </w:r>
      <w:r w:rsidRPr="005F20BA">
        <w:rPr>
          <w:rFonts w:ascii="Times New Roman" w:eastAsia="宋体" w:hAnsi="Times New Roman" w:cs="Times New Roman"/>
          <w:sz w:val="24"/>
          <w:szCs w:val="24"/>
        </w:rPr>
        <w:t>.</w:t>
      </w:r>
    </w:p>
    <w:sectPr w:rsidR="00BB2709" w:rsidRPr="005F20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2780" w:rsidRDefault="005C2780" w:rsidP="005F20BA">
      <w:r>
        <w:separator/>
      </w:r>
    </w:p>
  </w:endnote>
  <w:endnote w:type="continuationSeparator" w:id="0">
    <w:p w:rsidR="005C2780" w:rsidRDefault="005C2780" w:rsidP="005F20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2780" w:rsidRDefault="005C2780" w:rsidP="005F20BA">
      <w:r>
        <w:separator/>
      </w:r>
    </w:p>
  </w:footnote>
  <w:footnote w:type="continuationSeparator" w:id="0">
    <w:p w:rsidR="005C2780" w:rsidRDefault="005C2780" w:rsidP="005F20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F3961627-6C0A-4F7C-B647-555E390BB8B6}"/>
    <w:docVar w:name="KY_MEDREF_VERSION" w:val="3"/>
  </w:docVars>
  <w:rsids>
    <w:rsidRoot w:val="00065BBF"/>
    <w:rsid w:val="0003152B"/>
    <w:rsid w:val="00065BBF"/>
    <w:rsid w:val="00073E17"/>
    <w:rsid w:val="00192C6F"/>
    <w:rsid w:val="00281987"/>
    <w:rsid w:val="002C6737"/>
    <w:rsid w:val="003477C7"/>
    <w:rsid w:val="005B5FE3"/>
    <w:rsid w:val="005C2780"/>
    <w:rsid w:val="005F20BA"/>
    <w:rsid w:val="009A678C"/>
    <w:rsid w:val="00BB2709"/>
    <w:rsid w:val="00C36C7B"/>
    <w:rsid w:val="00EC05E8"/>
    <w:rsid w:val="00FB0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20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F20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F20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F20BA"/>
    <w:rPr>
      <w:sz w:val="18"/>
      <w:szCs w:val="18"/>
    </w:rPr>
  </w:style>
  <w:style w:type="table" w:styleId="a5">
    <w:name w:val="Table Grid"/>
    <w:basedOn w:val="a1"/>
    <w:uiPriority w:val="39"/>
    <w:rsid w:val="005F20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192C6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92C6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20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F20B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F20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F20BA"/>
    <w:rPr>
      <w:sz w:val="18"/>
      <w:szCs w:val="18"/>
    </w:rPr>
  </w:style>
  <w:style w:type="table" w:styleId="a5">
    <w:name w:val="Table Grid"/>
    <w:basedOn w:val="a1"/>
    <w:uiPriority w:val="39"/>
    <w:rsid w:val="005F20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192C6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92C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 Deyao</dc:creator>
  <cp:keywords/>
  <dc:description/>
  <cp:lastModifiedBy>Chen</cp:lastModifiedBy>
  <cp:revision>9</cp:revision>
  <dcterms:created xsi:type="dcterms:W3CDTF">2019-03-30T14:36:00Z</dcterms:created>
  <dcterms:modified xsi:type="dcterms:W3CDTF">2019-03-31T13:40:00Z</dcterms:modified>
</cp:coreProperties>
</file>